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C05" w:rsidRPr="003227B5" w:rsidRDefault="00391C05" w:rsidP="00391C05">
      <w:pPr>
        <w:spacing w:line="480" w:lineRule="auto"/>
        <w:jc w:val="both"/>
        <w:rPr>
          <w:rFonts w:ascii="Calibri" w:hAnsi="Calibri" w:cs="Calibri"/>
          <w:b/>
          <w:bCs/>
          <w:i/>
          <w:iCs/>
          <w:color w:val="000000" w:themeColor="text1"/>
        </w:rPr>
      </w:pPr>
      <w:r w:rsidRPr="003227B5">
        <w:rPr>
          <w:rFonts w:ascii="Calibri" w:hAnsi="Calibri" w:cs="Calibri"/>
          <w:b/>
          <w:bCs/>
          <w:i/>
          <w:iCs/>
          <w:color w:val="000000" w:themeColor="text1"/>
        </w:rPr>
        <w:t>Supplementary Table 1 – cDNA primer sequences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3260"/>
        <w:gridCol w:w="3685"/>
      </w:tblGrid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b/>
                <w:color w:val="000000" w:themeColor="text1"/>
              </w:rPr>
            </w:pPr>
            <w:r w:rsidRPr="003227B5">
              <w:rPr>
                <w:rFonts w:ascii="Calibri" w:hAnsi="Calibri" w:cs="Calibri"/>
                <w:b/>
                <w:color w:val="000000" w:themeColor="text1"/>
              </w:rPr>
              <w:t>Target gene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b/>
                <w:color w:val="000000" w:themeColor="text1"/>
              </w:rPr>
            </w:pPr>
            <w:proofErr w:type="spellStart"/>
            <w:r w:rsidRPr="003227B5">
              <w:rPr>
                <w:rFonts w:ascii="Calibri" w:hAnsi="Calibri" w:cs="Calibri"/>
                <w:b/>
                <w:color w:val="000000" w:themeColor="text1"/>
              </w:rPr>
              <w:t>Fw</w:t>
            </w:r>
            <w:proofErr w:type="spellEnd"/>
            <w:r w:rsidRPr="003227B5">
              <w:rPr>
                <w:rFonts w:ascii="Calibri" w:hAnsi="Calibri" w:cs="Calibri"/>
                <w:b/>
                <w:color w:val="000000" w:themeColor="text1"/>
              </w:rPr>
              <w:t xml:space="preserve"> sequence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b/>
                <w:color w:val="000000" w:themeColor="text1"/>
              </w:rPr>
            </w:pPr>
            <w:proofErr w:type="spellStart"/>
            <w:r w:rsidRPr="003227B5">
              <w:rPr>
                <w:rFonts w:ascii="Calibri" w:hAnsi="Calibri" w:cs="Calibri"/>
                <w:b/>
                <w:color w:val="000000" w:themeColor="text1"/>
              </w:rPr>
              <w:t>Rv</w:t>
            </w:r>
            <w:proofErr w:type="spellEnd"/>
            <w:r w:rsidRPr="003227B5">
              <w:rPr>
                <w:rFonts w:ascii="Calibri" w:hAnsi="Calibri" w:cs="Calibri"/>
                <w:b/>
                <w:color w:val="000000" w:themeColor="text1"/>
              </w:rPr>
              <w:t xml:space="preserve"> Sequence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POU5F1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GAACATGTGTAAGCTGCGG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GGTTCGCTTTCTCTTTCGGG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NANOG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CTGTGATTTGTGGGCCTGA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TGCGACACTCTTCTCTGCAG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KLF4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CCCACACAGGTGAGAAACC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TGTGTAAGGCGAGGTGGTC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NODAL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GCATGGTTTTGGAGGTGAC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CTGCGAGAGGTTGGAGTAG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NR5A2</w:t>
            </w:r>
            <w:r w:rsidRPr="003227B5">
              <w:rPr>
                <w:rFonts w:ascii="Calibri" w:hAnsi="Calibri" w:cs="Calibri"/>
                <w:color w:val="000000" w:themeColor="text1"/>
              </w:rPr>
              <w:t xml:space="preserve"> primer #1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CTTCCCAAGGCCACGAAAT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TTGAGACACAATAGGTGTAAGTCCG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NR5A2</w:t>
            </w:r>
            <w:r w:rsidRPr="003227B5">
              <w:rPr>
                <w:rFonts w:ascii="Calibri" w:hAnsi="Calibri" w:cs="Calibri"/>
                <w:color w:val="000000" w:themeColor="text1"/>
              </w:rPr>
              <w:t xml:space="preserve"> primer #2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GGGTACCATTATGGGCTCCT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TGTCAATTTGGCAGTTCTGG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TUBB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TGTTCCTCGTGCCATCCTG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TGCCCCAGACTGACCAAAT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SOX2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GAACCCCAAGATGCACAAC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GGGGCCGGTATTTATAATC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HPRT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CTGGCGTCGTGATTAGTGAT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GACGTTCAGTCCTGTCCATAA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MYC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CCGCTTCTCTGAAAGGCTCTC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TCTGCTGCTGCTGCTGGTAG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PPARGC1A (</w:t>
            </w:r>
            <w:r w:rsidRPr="003227B5">
              <w:rPr>
                <w:rFonts w:ascii="Calibri" w:hAnsi="Calibri" w:cs="Calibri"/>
                <w:color w:val="000000" w:themeColor="text1"/>
              </w:rPr>
              <w:t>PGC1a</w:t>
            </w:r>
            <w:r w:rsidRPr="003227B5">
              <w:rPr>
                <w:rFonts w:ascii="Calibri" w:hAnsi="Calibri" w:cs="Calibri"/>
                <w:i/>
                <w:color w:val="000000" w:themeColor="text1"/>
              </w:rPr>
              <w:t>)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TGACTGGCGTCATTCAGGAG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CAGAGCAGCACACTCGA</w:t>
            </w:r>
          </w:p>
        </w:tc>
      </w:tr>
      <w:tr w:rsidR="00391C05" w:rsidRPr="003227B5" w:rsidTr="007445B7">
        <w:tc>
          <w:tcPr>
            <w:tcW w:w="21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i/>
                <w:iCs/>
                <w:color w:val="000000" w:themeColor="text1"/>
              </w:rPr>
            </w:pPr>
            <w:proofErr w:type="spellStart"/>
            <w:r w:rsidRPr="003227B5">
              <w:rPr>
                <w:rFonts w:ascii="Calibri" w:hAnsi="Calibri" w:cs="Calibri"/>
                <w:i/>
                <w:iCs/>
                <w:color w:val="000000" w:themeColor="text1"/>
              </w:rPr>
              <w:t>bACTIN</w:t>
            </w:r>
            <w:proofErr w:type="spellEnd"/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eastAsiaTheme="minorEastAsia" w:hAnsi="Calibri" w:cs="Calibri"/>
                <w:color w:val="000000" w:themeColor="text1"/>
              </w:rPr>
              <w:t>GCGAGCACACGAGCCTCGCC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91C05" w:rsidRPr="003227B5" w:rsidRDefault="00391C05" w:rsidP="007445B7">
            <w:pPr>
              <w:spacing w:before="120" w:after="120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eastAsiaTheme="minorEastAsia" w:hAnsi="Calibri" w:cs="Calibri"/>
                <w:color w:val="000000" w:themeColor="text1"/>
              </w:rPr>
              <w:t>CATCATCCATGGTGAGCTGGCGG</w:t>
            </w:r>
          </w:p>
        </w:tc>
      </w:tr>
    </w:tbl>
    <w:p w:rsidR="00391C05" w:rsidRPr="003227B5" w:rsidRDefault="00391C05" w:rsidP="00391C05">
      <w:pPr>
        <w:spacing w:line="480" w:lineRule="auto"/>
        <w:ind w:firstLine="567"/>
        <w:jc w:val="both"/>
        <w:rPr>
          <w:rFonts w:ascii="Calibri" w:hAnsi="Calibri" w:cs="Calibri"/>
          <w:i/>
          <w:iCs/>
          <w:color w:val="000000" w:themeColor="text1"/>
        </w:rPr>
      </w:pPr>
    </w:p>
    <w:p w:rsidR="00391C05" w:rsidRPr="003227B5" w:rsidRDefault="00391C05" w:rsidP="00391C05">
      <w:pPr>
        <w:spacing w:line="480" w:lineRule="auto"/>
        <w:jc w:val="both"/>
        <w:rPr>
          <w:rFonts w:ascii="Calibri" w:hAnsi="Calibri" w:cs="Calibri"/>
          <w:b/>
          <w:bCs/>
          <w:i/>
          <w:iCs/>
          <w:color w:val="000000" w:themeColor="text1"/>
        </w:rPr>
      </w:pPr>
      <w:r w:rsidRPr="003227B5">
        <w:rPr>
          <w:rFonts w:ascii="Calibri" w:hAnsi="Calibri" w:cs="Calibri"/>
          <w:i/>
          <w:iCs/>
          <w:color w:val="000000" w:themeColor="text1"/>
        </w:rPr>
        <w:br w:type="column"/>
      </w:r>
      <w:r w:rsidRPr="003227B5">
        <w:rPr>
          <w:rFonts w:ascii="Calibri" w:hAnsi="Calibri" w:cs="Calibri"/>
          <w:b/>
          <w:bCs/>
          <w:i/>
          <w:iCs/>
          <w:color w:val="000000" w:themeColor="text1"/>
        </w:rPr>
        <w:lastRenderedPageBreak/>
        <w:t>Supplementary Table 2 – Genomic DNA primer sequences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3544"/>
        <w:gridCol w:w="3685"/>
      </w:tblGrid>
      <w:tr w:rsidR="00391C05" w:rsidRPr="003227B5" w:rsidTr="007445B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b/>
                <w:color w:val="000000" w:themeColor="text1"/>
              </w:rPr>
            </w:pPr>
            <w:r w:rsidRPr="003227B5">
              <w:rPr>
                <w:rFonts w:ascii="Calibri" w:hAnsi="Calibri" w:cs="Calibri"/>
                <w:b/>
                <w:color w:val="000000" w:themeColor="text1"/>
              </w:rPr>
              <w:t>Target gene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b/>
                <w:color w:val="000000" w:themeColor="text1"/>
              </w:rPr>
            </w:pPr>
            <w:proofErr w:type="spellStart"/>
            <w:r w:rsidRPr="003227B5">
              <w:rPr>
                <w:rFonts w:ascii="Calibri" w:hAnsi="Calibri" w:cs="Calibri"/>
                <w:b/>
                <w:color w:val="000000" w:themeColor="text1"/>
              </w:rPr>
              <w:t>Fw</w:t>
            </w:r>
            <w:proofErr w:type="spellEnd"/>
            <w:r w:rsidRPr="003227B5">
              <w:rPr>
                <w:rFonts w:ascii="Calibri" w:hAnsi="Calibri" w:cs="Calibri"/>
                <w:b/>
                <w:color w:val="000000" w:themeColor="text1"/>
              </w:rPr>
              <w:t xml:space="preserve"> sequence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b/>
                <w:color w:val="000000" w:themeColor="text1"/>
              </w:rPr>
            </w:pPr>
            <w:proofErr w:type="spellStart"/>
            <w:r w:rsidRPr="003227B5">
              <w:rPr>
                <w:rFonts w:ascii="Calibri" w:hAnsi="Calibri" w:cs="Calibri"/>
                <w:b/>
                <w:color w:val="000000" w:themeColor="text1"/>
              </w:rPr>
              <w:t>Rv</w:t>
            </w:r>
            <w:proofErr w:type="spellEnd"/>
            <w:r w:rsidRPr="003227B5">
              <w:rPr>
                <w:rFonts w:ascii="Calibri" w:hAnsi="Calibri" w:cs="Calibri"/>
                <w:b/>
                <w:color w:val="000000" w:themeColor="text1"/>
              </w:rPr>
              <w:t xml:space="preserve"> sequence</w:t>
            </w:r>
          </w:p>
        </w:tc>
      </w:tr>
      <w:tr w:rsidR="00391C05" w:rsidRPr="003227B5" w:rsidTr="007445B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SOX2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GGCTTTGTTTGACTCCGTGT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TCCCATTGTCCCGACGTAAA</w:t>
            </w:r>
          </w:p>
        </w:tc>
      </w:tr>
      <w:tr w:rsidR="00391C05" w:rsidRPr="003227B5" w:rsidTr="007445B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NR5A2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GGGGTATGTCACAAGCCAA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TCAGAAGTGGAGAGGTGCT</w:t>
            </w:r>
          </w:p>
        </w:tc>
      </w:tr>
      <w:tr w:rsidR="00391C05" w:rsidRPr="003227B5" w:rsidTr="007445B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CDKN1A</w:t>
            </w:r>
            <w:r w:rsidRPr="003227B5">
              <w:rPr>
                <w:rFonts w:ascii="Calibri" w:hAnsi="Calibri" w:cs="Calibri"/>
                <w:color w:val="000000" w:themeColor="text1"/>
              </w:rPr>
              <w:t xml:space="preserve"> (p21)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GCTGGGATCTGATGCATGTG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CTTCTAGCTCACCACCACC</w:t>
            </w:r>
          </w:p>
        </w:tc>
      </w:tr>
      <w:tr w:rsidR="00391C05" w:rsidRPr="003227B5" w:rsidTr="007445B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i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MYC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GAGTTCTTTCACGGGCAGA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AGTCCCAGAATCCACAGCA</w:t>
            </w:r>
          </w:p>
        </w:tc>
      </w:tr>
      <w:tr w:rsidR="00391C05" w:rsidRPr="003227B5" w:rsidTr="007445B7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 xml:space="preserve">Intergenic </w:t>
            </w:r>
            <w:r w:rsidRPr="003227B5">
              <w:rPr>
                <w:rFonts w:ascii="Calibri" w:hAnsi="Calibri" w:cs="Calibri"/>
                <w:color w:val="000000" w:themeColor="text1"/>
              </w:rPr>
              <w:br/>
              <w:t>(negative control)</w:t>
            </w:r>
          </w:p>
        </w:tc>
        <w:tc>
          <w:tcPr>
            <w:tcW w:w="35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CTGCTGCCATTCACGTTAG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GACCTACTTGAGACTGGGCA</w:t>
            </w:r>
          </w:p>
        </w:tc>
      </w:tr>
    </w:tbl>
    <w:p w:rsidR="00391C05" w:rsidRPr="003227B5" w:rsidRDefault="00391C05" w:rsidP="00391C05">
      <w:pPr>
        <w:spacing w:line="480" w:lineRule="auto"/>
        <w:ind w:firstLine="567"/>
        <w:jc w:val="both"/>
        <w:rPr>
          <w:rFonts w:ascii="Calibri" w:hAnsi="Calibri" w:cs="Calibri"/>
          <w:color w:val="000000" w:themeColor="text1"/>
        </w:rPr>
      </w:pPr>
    </w:p>
    <w:p w:rsidR="00391C05" w:rsidRPr="003227B5" w:rsidRDefault="00391C05" w:rsidP="00391C05">
      <w:pPr>
        <w:spacing w:line="480" w:lineRule="auto"/>
        <w:ind w:firstLine="567"/>
        <w:jc w:val="both"/>
        <w:rPr>
          <w:rFonts w:ascii="Calibri" w:hAnsi="Calibri" w:cs="Calibri"/>
          <w:i/>
          <w:iCs/>
          <w:color w:val="000000" w:themeColor="text1"/>
        </w:rPr>
      </w:pPr>
    </w:p>
    <w:p w:rsidR="00391C05" w:rsidRPr="003227B5" w:rsidRDefault="00391C05" w:rsidP="00391C05">
      <w:pPr>
        <w:spacing w:line="480" w:lineRule="auto"/>
        <w:jc w:val="both"/>
        <w:rPr>
          <w:rFonts w:ascii="Calibri" w:hAnsi="Calibri" w:cs="Calibri"/>
          <w:b/>
          <w:bCs/>
          <w:i/>
          <w:iCs/>
          <w:color w:val="000000" w:themeColor="text1"/>
        </w:rPr>
      </w:pPr>
      <w:r w:rsidRPr="003227B5">
        <w:rPr>
          <w:rFonts w:ascii="Calibri" w:hAnsi="Calibri" w:cs="Calibri"/>
          <w:b/>
          <w:bCs/>
          <w:i/>
          <w:iCs/>
          <w:color w:val="000000" w:themeColor="text1"/>
        </w:rPr>
        <w:t xml:space="preserve">Supplementary Table 3 – Genetic targeting of NR5A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02"/>
      </w:tblGrid>
      <w:tr w:rsidR="00391C05" w:rsidRPr="003227B5" w:rsidTr="007445B7">
        <w:tc>
          <w:tcPr>
            <w:tcW w:w="1980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b/>
                <w:color w:val="000000" w:themeColor="text1"/>
              </w:rPr>
            </w:pPr>
            <w:r w:rsidRPr="003227B5">
              <w:rPr>
                <w:rFonts w:ascii="Calibri" w:hAnsi="Calibri" w:cs="Calibri"/>
                <w:b/>
                <w:color w:val="000000" w:themeColor="text1"/>
              </w:rPr>
              <w:t>Target gene</w:t>
            </w:r>
          </w:p>
        </w:tc>
        <w:tc>
          <w:tcPr>
            <w:tcW w:w="3402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b/>
                <w:color w:val="000000" w:themeColor="text1"/>
              </w:rPr>
            </w:pPr>
            <w:r w:rsidRPr="003227B5">
              <w:rPr>
                <w:rFonts w:ascii="Calibri" w:hAnsi="Calibri" w:cs="Calibri"/>
                <w:b/>
                <w:color w:val="000000" w:themeColor="text1"/>
              </w:rPr>
              <w:t>Sequence</w:t>
            </w:r>
          </w:p>
        </w:tc>
      </w:tr>
      <w:tr w:rsidR="00391C05" w:rsidRPr="003227B5" w:rsidTr="007445B7">
        <w:tc>
          <w:tcPr>
            <w:tcW w:w="1980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NR5A2</w:t>
            </w:r>
            <w:r w:rsidRPr="003227B5">
              <w:rPr>
                <w:rFonts w:ascii="Calibri" w:hAnsi="Calibri" w:cs="Calibri"/>
                <w:color w:val="000000" w:themeColor="text1"/>
              </w:rPr>
              <w:t xml:space="preserve"> sh#1</w:t>
            </w:r>
          </w:p>
        </w:tc>
        <w:tc>
          <w:tcPr>
            <w:tcW w:w="3402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GCTGGACTACACAATGTGTAA</w:t>
            </w:r>
          </w:p>
        </w:tc>
      </w:tr>
      <w:tr w:rsidR="00391C05" w:rsidRPr="003227B5" w:rsidTr="007445B7">
        <w:tc>
          <w:tcPr>
            <w:tcW w:w="1980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NR5A2</w:t>
            </w:r>
            <w:r w:rsidRPr="003227B5">
              <w:rPr>
                <w:rFonts w:ascii="Calibri" w:hAnsi="Calibri" w:cs="Calibri"/>
                <w:color w:val="000000" w:themeColor="text1"/>
              </w:rPr>
              <w:t xml:space="preserve"> sh#2</w:t>
            </w:r>
          </w:p>
        </w:tc>
        <w:tc>
          <w:tcPr>
            <w:tcW w:w="3402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CGAACTCTCGTTGATCAAA</w:t>
            </w:r>
          </w:p>
        </w:tc>
      </w:tr>
      <w:tr w:rsidR="00391C05" w:rsidRPr="003227B5" w:rsidTr="007445B7">
        <w:tc>
          <w:tcPr>
            <w:tcW w:w="1980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NR5A2</w:t>
            </w:r>
            <w:r w:rsidRPr="003227B5">
              <w:rPr>
                <w:rFonts w:ascii="Calibri" w:hAnsi="Calibri" w:cs="Calibri"/>
                <w:color w:val="000000" w:themeColor="text1"/>
              </w:rPr>
              <w:t xml:space="preserve"> si#1</w:t>
            </w:r>
          </w:p>
        </w:tc>
        <w:tc>
          <w:tcPr>
            <w:tcW w:w="3402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CGCATGTTAATCTATGCAA</w:t>
            </w:r>
          </w:p>
        </w:tc>
      </w:tr>
      <w:tr w:rsidR="00391C05" w:rsidRPr="003227B5" w:rsidTr="007445B7">
        <w:tc>
          <w:tcPr>
            <w:tcW w:w="1980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i/>
                <w:color w:val="000000" w:themeColor="text1"/>
              </w:rPr>
              <w:t>NR5A2</w:t>
            </w:r>
            <w:r w:rsidRPr="003227B5">
              <w:rPr>
                <w:rFonts w:ascii="Calibri" w:hAnsi="Calibri" w:cs="Calibri"/>
                <w:color w:val="000000" w:themeColor="text1"/>
              </w:rPr>
              <w:t xml:space="preserve"> si#2</w:t>
            </w:r>
          </w:p>
        </w:tc>
        <w:tc>
          <w:tcPr>
            <w:tcW w:w="3402" w:type="dxa"/>
          </w:tcPr>
          <w:p w:rsidR="00391C05" w:rsidRPr="003227B5" w:rsidRDefault="00391C05" w:rsidP="007445B7">
            <w:pPr>
              <w:spacing w:before="120" w:after="120"/>
              <w:jc w:val="both"/>
              <w:rPr>
                <w:rFonts w:ascii="Calibri" w:hAnsi="Calibri" w:cs="Calibri"/>
                <w:color w:val="000000" w:themeColor="text1"/>
              </w:rPr>
            </w:pPr>
            <w:r w:rsidRPr="003227B5">
              <w:rPr>
                <w:rFonts w:ascii="Calibri" w:hAnsi="Calibri" w:cs="Calibri"/>
                <w:color w:val="000000" w:themeColor="text1"/>
              </w:rPr>
              <w:t>ACGACAGGAGCTGATAAGCAA</w:t>
            </w:r>
          </w:p>
        </w:tc>
      </w:tr>
    </w:tbl>
    <w:p w:rsidR="00391C05" w:rsidRPr="003227B5" w:rsidRDefault="00391C05" w:rsidP="00391C05">
      <w:pPr>
        <w:spacing w:line="480" w:lineRule="auto"/>
        <w:ind w:firstLine="567"/>
        <w:jc w:val="both"/>
        <w:rPr>
          <w:rFonts w:ascii="Calibri" w:hAnsi="Calibri" w:cs="Calibri"/>
          <w:color w:val="000000" w:themeColor="text1"/>
        </w:rPr>
      </w:pPr>
    </w:p>
    <w:p w:rsidR="0088580A" w:rsidRDefault="0088580A">
      <w:bookmarkStart w:id="0" w:name="_GoBack"/>
      <w:bookmarkEnd w:id="0"/>
    </w:p>
    <w:sectPr w:rsidR="00885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C05"/>
    <w:rsid w:val="0000035E"/>
    <w:rsid w:val="000034AC"/>
    <w:rsid w:val="0000472F"/>
    <w:rsid w:val="00005E6D"/>
    <w:rsid w:val="00013D57"/>
    <w:rsid w:val="00021778"/>
    <w:rsid w:val="00021BFC"/>
    <w:rsid w:val="00034668"/>
    <w:rsid w:val="00036C63"/>
    <w:rsid w:val="00056B4F"/>
    <w:rsid w:val="000642F2"/>
    <w:rsid w:val="000723C0"/>
    <w:rsid w:val="00076E21"/>
    <w:rsid w:val="00084394"/>
    <w:rsid w:val="000C4C11"/>
    <w:rsid w:val="000D5C59"/>
    <w:rsid w:val="000E22F8"/>
    <w:rsid w:val="000E46FB"/>
    <w:rsid w:val="000F01D6"/>
    <w:rsid w:val="00123564"/>
    <w:rsid w:val="00124CF7"/>
    <w:rsid w:val="00131D9F"/>
    <w:rsid w:val="00135524"/>
    <w:rsid w:val="00145FD3"/>
    <w:rsid w:val="00155334"/>
    <w:rsid w:val="00164925"/>
    <w:rsid w:val="00164C95"/>
    <w:rsid w:val="001818A1"/>
    <w:rsid w:val="001933F9"/>
    <w:rsid w:val="00195D20"/>
    <w:rsid w:val="001A3301"/>
    <w:rsid w:val="001A4887"/>
    <w:rsid w:val="001C250C"/>
    <w:rsid w:val="001C782A"/>
    <w:rsid w:val="001E389D"/>
    <w:rsid w:val="001F10C2"/>
    <w:rsid w:val="001F1B6E"/>
    <w:rsid w:val="002209A9"/>
    <w:rsid w:val="00227C76"/>
    <w:rsid w:val="00240D33"/>
    <w:rsid w:val="0024146E"/>
    <w:rsid w:val="00270BB9"/>
    <w:rsid w:val="00272B4E"/>
    <w:rsid w:val="0027356F"/>
    <w:rsid w:val="0027516A"/>
    <w:rsid w:val="00283460"/>
    <w:rsid w:val="002A339C"/>
    <w:rsid w:val="002A5F64"/>
    <w:rsid w:val="002B0B3A"/>
    <w:rsid w:val="002C388C"/>
    <w:rsid w:val="002C4E3C"/>
    <w:rsid w:val="00300627"/>
    <w:rsid w:val="0030501E"/>
    <w:rsid w:val="003119FD"/>
    <w:rsid w:val="003155BA"/>
    <w:rsid w:val="003242A5"/>
    <w:rsid w:val="003267FB"/>
    <w:rsid w:val="003332A9"/>
    <w:rsid w:val="00351599"/>
    <w:rsid w:val="00360E11"/>
    <w:rsid w:val="003643A8"/>
    <w:rsid w:val="003778EE"/>
    <w:rsid w:val="00377A7F"/>
    <w:rsid w:val="00382E2D"/>
    <w:rsid w:val="00391C05"/>
    <w:rsid w:val="00396949"/>
    <w:rsid w:val="003A0A4D"/>
    <w:rsid w:val="003A4C64"/>
    <w:rsid w:val="003D3062"/>
    <w:rsid w:val="003D4CD4"/>
    <w:rsid w:val="003D6ADD"/>
    <w:rsid w:val="003F3B19"/>
    <w:rsid w:val="00401731"/>
    <w:rsid w:val="00403E60"/>
    <w:rsid w:val="00410B7F"/>
    <w:rsid w:val="00430791"/>
    <w:rsid w:val="00443452"/>
    <w:rsid w:val="00453208"/>
    <w:rsid w:val="00454CA5"/>
    <w:rsid w:val="004606B5"/>
    <w:rsid w:val="0046722E"/>
    <w:rsid w:val="0047014B"/>
    <w:rsid w:val="004777AD"/>
    <w:rsid w:val="00497697"/>
    <w:rsid w:val="004B0AEA"/>
    <w:rsid w:val="004C729A"/>
    <w:rsid w:val="004D064E"/>
    <w:rsid w:val="004D5094"/>
    <w:rsid w:val="004E7CDA"/>
    <w:rsid w:val="004F654F"/>
    <w:rsid w:val="004F726C"/>
    <w:rsid w:val="00504FB0"/>
    <w:rsid w:val="00517143"/>
    <w:rsid w:val="00531209"/>
    <w:rsid w:val="005451AA"/>
    <w:rsid w:val="00552986"/>
    <w:rsid w:val="00561C78"/>
    <w:rsid w:val="00566C09"/>
    <w:rsid w:val="00567928"/>
    <w:rsid w:val="00585397"/>
    <w:rsid w:val="005A30A1"/>
    <w:rsid w:val="005A3B76"/>
    <w:rsid w:val="005A4A83"/>
    <w:rsid w:val="005B2C1F"/>
    <w:rsid w:val="005B7377"/>
    <w:rsid w:val="005B79FC"/>
    <w:rsid w:val="005C6E92"/>
    <w:rsid w:val="005D2102"/>
    <w:rsid w:val="005F4817"/>
    <w:rsid w:val="005F5BC6"/>
    <w:rsid w:val="00601B40"/>
    <w:rsid w:val="00607582"/>
    <w:rsid w:val="00615474"/>
    <w:rsid w:val="00617ACB"/>
    <w:rsid w:val="006328F1"/>
    <w:rsid w:val="006406A0"/>
    <w:rsid w:val="00665577"/>
    <w:rsid w:val="00670E03"/>
    <w:rsid w:val="006916D6"/>
    <w:rsid w:val="006953FC"/>
    <w:rsid w:val="006B40E0"/>
    <w:rsid w:val="006C4596"/>
    <w:rsid w:val="006C72CF"/>
    <w:rsid w:val="006D77CA"/>
    <w:rsid w:val="006E4596"/>
    <w:rsid w:val="006F0E95"/>
    <w:rsid w:val="006F6E47"/>
    <w:rsid w:val="00707324"/>
    <w:rsid w:val="0073138A"/>
    <w:rsid w:val="00731AAE"/>
    <w:rsid w:val="007435CC"/>
    <w:rsid w:val="0075061A"/>
    <w:rsid w:val="00766AE0"/>
    <w:rsid w:val="007B75EC"/>
    <w:rsid w:val="007E358F"/>
    <w:rsid w:val="007E68CE"/>
    <w:rsid w:val="0081569A"/>
    <w:rsid w:val="008242BC"/>
    <w:rsid w:val="00825A71"/>
    <w:rsid w:val="00827F9C"/>
    <w:rsid w:val="00832485"/>
    <w:rsid w:val="008528B8"/>
    <w:rsid w:val="00880EA6"/>
    <w:rsid w:val="008842CD"/>
    <w:rsid w:val="0088580A"/>
    <w:rsid w:val="00885B6F"/>
    <w:rsid w:val="00886DE4"/>
    <w:rsid w:val="00893FB4"/>
    <w:rsid w:val="008A39F2"/>
    <w:rsid w:val="008D0DB9"/>
    <w:rsid w:val="008D2DDC"/>
    <w:rsid w:val="008D629E"/>
    <w:rsid w:val="008E1751"/>
    <w:rsid w:val="008E2549"/>
    <w:rsid w:val="009042FD"/>
    <w:rsid w:val="00905B6B"/>
    <w:rsid w:val="00907375"/>
    <w:rsid w:val="00907A7D"/>
    <w:rsid w:val="00910719"/>
    <w:rsid w:val="00920A4F"/>
    <w:rsid w:val="00921FC5"/>
    <w:rsid w:val="00931160"/>
    <w:rsid w:val="00946384"/>
    <w:rsid w:val="00960FCB"/>
    <w:rsid w:val="00973149"/>
    <w:rsid w:val="00973BD5"/>
    <w:rsid w:val="0098282B"/>
    <w:rsid w:val="0099751E"/>
    <w:rsid w:val="009A0F69"/>
    <w:rsid w:val="009A610A"/>
    <w:rsid w:val="009B21CB"/>
    <w:rsid w:val="009C3110"/>
    <w:rsid w:val="009C3A22"/>
    <w:rsid w:val="009C4CEF"/>
    <w:rsid w:val="009E592C"/>
    <w:rsid w:val="009E7C18"/>
    <w:rsid w:val="009F10CF"/>
    <w:rsid w:val="009F6EF9"/>
    <w:rsid w:val="00A12434"/>
    <w:rsid w:val="00A1436A"/>
    <w:rsid w:val="00A145BB"/>
    <w:rsid w:val="00A34518"/>
    <w:rsid w:val="00A34F7F"/>
    <w:rsid w:val="00A37D95"/>
    <w:rsid w:val="00A44D9F"/>
    <w:rsid w:val="00A468D9"/>
    <w:rsid w:val="00A51C2E"/>
    <w:rsid w:val="00A52B60"/>
    <w:rsid w:val="00A541FE"/>
    <w:rsid w:val="00A547E4"/>
    <w:rsid w:val="00A55BE8"/>
    <w:rsid w:val="00A613F4"/>
    <w:rsid w:val="00A63643"/>
    <w:rsid w:val="00A72B67"/>
    <w:rsid w:val="00A7315A"/>
    <w:rsid w:val="00A749E9"/>
    <w:rsid w:val="00A7517B"/>
    <w:rsid w:val="00A75773"/>
    <w:rsid w:val="00AA66C1"/>
    <w:rsid w:val="00AB4A68"/>
    <w:rsid w:val="00AC11F6"/>
    <w:rsid w:val="00AC27DE"/>
    <w:rsid w:val="00AC4A3A"/>
    <w:rsid w:val="00AD193D"/>
    <w:rsid w:val="00AD1B73"/>
    <w:rsid w:val="00AD41A4"/>
    <w:rsid w:val="00AD422B"/>
    <w:rsid w:val="00AE06F6"/>
    <w:rsid w:val="00AE785A"/>
    <w:rsid w:val="00AF053C"/>
    <w:rsid w:val="00AF2370"/>
    <w:rsid w:val="00B024CC"/>
    <w:rsid w:val="00B2379F"/>
    <w:rsid w:val="00B33FEE"/>
    <w:rsid w:val="00B35C62"/>
    <w:rsid w:val="00B377C9"/>
    <w:rsid w:val="00B43986"/>
    <w:rsid w:val="00B50E54"/>
    <w:rsid w:val="00B55F74"/>
    <w:rsid w:val="00B60ADA"/>
    <w:rsid w:val="00B73730"/>
    <w:rsid w:val="00B768D5"/>
    <w:rsid w:val="00BA7E2C"/>
    <w:rsid w:val="00BB18DC"/>
    <w:rsid w:val="00BB78E8"/>
    <w:rsid w:val="00BC283D"/>
    <w:rsid w:val="00BE063D"/>
    <w:rsid w:val="00BE3370"/>
    <w:rsid w:val="00BF66DE"/>
    <w:rsid w:val="00C02705"/>
    <w:rsid w:val="00C10915"/>
    <w:rsid w:val="00C14650"/>
    <w:rsid w:val="00C5096B"/>
    <w:rsid w:val="00C50E8B"/>
    <w:rsid w:val="00C53833"/>
    <w:rsid w:val="00C53F3E"/>
    <w:rsid w:val="00C617A2"/>
    <w:rsid w:val="00C7735D"/>
    <w:rsid w:val="00C8092C"/>
    <w:rsid w:val="00C8321C"/>
    <w:rsid w:val="00C9138C"/>
    <w:rsid w:val="00C931D9"/>
    <w:rsid w:val="00CA0C25"/>
    <w:rsid w:val="00CB6EDD"/>
    <w:rsid w:val="00CC20CF"/>
    <w:rsid w:val="00CC5908"/>
    <w:rsid w:val="00CD5A66"/>
    <w:rsid w:val="00CF7909"/>
    <w:rsid w:val="00D0402D"/>
    <w:rsid w:val="00D059AC"/>
    <w:rsid w:val="00D05D17"/>
    <w:rsid w:val="00D0789E"/>
    <w:rsid w:val="00D222AD"/>
    <w:rsid w:val="00D30484"/>
    <w:rsid w:val="00D43516"/>
    <w:rsid w:val="00D455EC"/>
    <w:rsid w:val="00D50CBB"/>
    <w:rsid w:val="00D5194D"/>
    <w:rsid w:val="00D546FB"/>
    <w:rsid w:val="00D61851"/>
    <w:rsid w:val="00D6197A"/>
    <w:rsid w:val="00D92BC8"/>
    <w:rsid w:val="00D97152"/>
    <w:rsid w:val="00DB6BF1"/>
    <w:rsid w:val="00DB7FE5"/>
    <w:rsid w:val="00DC2C85"/>
    <w:rsid w:val="00DD3EC1"/>
    <w:rsid w:val="00DD5BF0"/>
    <w:rsid w:val="00DE017B"/>
    <w:rsid w:val="00DE1466"/>
    <w:rsid w:val="00DE6E7D"/>
    <w:rsid w:val="00DF4F55"/>
    <w:rsid w:val="00DF50F9"/>
    <w:rsid w:val="00DF5367"/>
    <w:rsid w:val="00DF57F7"/>
    <w:rsid w:val="00E1113D"/>
    <w:rsid w:val="00E12C10"/>
    <w:rsid w:val="00E25A5E"/>
    <w:rsid w:val="00E30EEA"/>
    <w:rsid w:val="00E364DF"/>
    <w:rsid w:val="00E518B8"/>
    <w:rsid w:val="00EB46A8"/>
    <w:rsid w:val="00EB5000"/>
    <w:rsid w:val="00EE1D2A"/>
    <w:rsid w:val="00EE549F"/>
    <w:rsid w:val="00EE5A93"/>
    <w:rsid w:val="00EF0619"/>
    <w:rsid w:val="00EF403D"/>
    <w:rsid w:val="00F12454"/>
    <w:rsid w:val="00F139C2"/>
    <w:rsid w:val="00F25E57"/>
    <w:rsid w:val="00F36302"/>
    <w:rsid w:val="00F47003"/>
    <w:rsid w:val="00F52BF7"/>
    <w:rsid w:val="00F71672"/>
    <w:rsid w:val="00F745F9"/>
    <w:rsid w:val="00F91EA9"/>
    <w:rsid w:val="00F932CA"/>
    <w:rsid w:val="00F943B7"/>
    <w:rsid w:val="00F975CF"/>
    <w:rsid w:val="00FB707B"/>
    <w:rsid w:val="00FC6E91"/>
    <w:rsid w:val="00FD183D"/>
    <w:rsid w:val="00FD2B12"/>
    <w:rsid w:val="00FD36D2"/>
    <w:rsid w:val="00FE3D7C"/>
    <w:rsid w:val="00FE7108"/>
    <w:rsid w:val="00FF189E"/>
    <w:rsid w:val="00FF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5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1C0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5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5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91C0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6166</cp:lastModifiedBy>
  <cp:revision>1</cp:revision>
  <dcterms:created xsi:type="dcterms:W3CDTF">2023-11-11T03:40:00Z</dcterms:created>
  <dcterms:modified xsi:type="dcterms:W3CDTF">2023-11-11T03:41:00Z</dcterms:modified>
</cp:coreProperties>
</file>